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6. List of genes upregulated 8 h after MG treatment with the highest fold change associated with immune response</w:t>
      </w:r>
    </w:p>
    <w:tbl>
      <w:tblPr>
        <w:tblW w:w="451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15"/>
        <w:gridCol w:w="1800"/>
      </w:tblGrid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5.6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4R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5.7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XCL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6.51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RS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.23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LB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5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FIT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REPIN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19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NF-</w:t>
            </w:r>
            <w:r>
              <w:rPr>
                <w:rFonts w:cs="Arial" w:ascii="Symbol" w:hAnsi="Symbol"/>
                <w:i/>
              </w:rPr>
              <w:t>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.07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TOLLI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9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BMI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TLR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G1P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IL1F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3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A430108B07RI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DMB1 /// H2-DMB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26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H2-DMB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.1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2:00Z</dcterms:created>
  <dc:creator>rachman</dc:creator>
  <dc:description/>
  <cp:keywords/>
  <dc:language>en-US</dc:language>
  <cp:lastModifiedBy>rachman</cp:lastModifiedBy>
  <dcterms:modified xsi:type="dcterms:W3CDTF">2006-10-03T20:22:00Z</dcterms:modified>
  <cp:revision>1</cp:revision>
  <dc:subject/>
  <dc:title>Table S6</dc:title>
</cp:coreProperties>
</file>